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90" w:type="dxa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57" w:type="dxa"/>
          <w:right w:w="57" w:type="dxa"/>
        </w:tblCellMar>
        <w:tblLook w:val="0400" w:firstRow="0" w:lastRow="0" w:firstColumn="0" w:lastColumn="0" w:noHBand="0" w:noVBand="1"/>
      </w:tblPr>
      <w:tblGrid>
        <w:gridCol w:w="1466"/>
        <w:gridCol w:w="1584"/>
        <w:gridCol w:w="1585"/>
        <w:gridCol w:w="1585"/>
        <w:gridCol w:w="1585"/>
        <w:gridCol w:w="1585"/>
      </w:tblGrid>
      <w:tr w:rsidR="001B65C5" w:rsidRPr="004F15C7" w14:paraId="4C5D90FE" w14:textId="77777777" w:rsidTr="007741F2">
        <w:trPr>
          <w:trHeight w:val="346"/>
          <w:jc w:val="center"/>
        </w:trPr>
        <w:tc>
          <w:tcPr>
            <w:tcW w:w="146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1F244C61" w14:textId="77777777" w:rsidR="001B65C5" w:rsidRPr="004F15C7" w:rsidRDefault="001B65C5" w:rsidP="007741F2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84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4E92DC16" w14:textId="77777777" w:rsidR="001B65C5" w:rsidRPr="004F15C7" w:rsidRDefault="001B65C5" w:rsidP="007741F2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4F15C7">
              <w:rPr>
                <w:color w:val="000000" w:themeColor="text1"/>
                <w:sz w:val="22"/>
                <w:szCs w:val="22"/>
                <w:lang w:val="en-GB"/>
              </w:rPr>
              <w:t>pure breadth</w:t>
            </w:r>
          </w:p>
        </w:tc>
        <w:tc>
          <w:tcPr>
            <w:tcW w:w="158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3121054" w14:textId="77777777" w:rsidR="001B65C5" w:rsidRPr="004F15C7" w:rsidRDefault="001B65C5" w:rsidP="007741F2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4F15C7">
              <w:rPr>
                <w:color w:val="000000" w:themeColor="text1"/>
                <w:sz w:val="22"/>
                <w:szCs w:val="22"/>
                <w:lang w:val="en-GB"/>
              </w:rPr>
              <w:t>depth</w:t>
            </w:r>
          </w:p>
        </w:tc>
        <w:tc>
          <w:tcPr>
            <w:tcW w:w="158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7096CA4" w14:textId="77777777" w:rsidR="001B65C5" w:rsidRPr="004F15C7" w:rsidRDefault="001B65C5" w:rsidP="007741F2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4F15C7">
              <w:rPr>
                <w:color w:val="000000" w:themeColor="text1"/>
                <w:sz w:val="22"/>
                <w:szCs w:val="22"/>
                <w:lang w:val="en-GB"/>
              </w:rPr>
              <w:t>optimal</w:t>
            </w:r>
          </w:p>
        </w:tc>
        <w:tc>
          <w:tcPr>
            <w:tcW w:w="158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F998872" w14:textId="77777777" w:rsidR="001B65C5" w:rsidRPr="004F15C7" w:rsidRDefault="001B65C5" w:rsidP="007741F2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4F15C7">
              <w:rPr>
                <w:color w:val="000000" w:themeColor="text1"/>
                <w:sz w:val="22"/>
                <w:szCs w:val="22"/>
                <w:lang w:val="en-GB"/>
              </w:rPr>
              <w:t>linear</w:t>
            </w:r>
          </w:p>
        </w:tc>
        <w:tc>
          <w:tcPr>
            <w:tcW w:w="158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20147873" w14:textId="77777777" w:rsidR="001B65C5" w:rsidRPr="004F15C7" w:rsidRDefault="001B65C5" w:rsidP="007741F2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4F15C7">
              <w:rPr>
                <w:color w:val="000000" w:themeColor="text1"/>
                <w:sz w:val="22"/>
                <w:szCs w:val="22"/>
                <w:lang w:val="en-GB"/>
              </w:rPr>
              <w:t>power</w:t>
            </w:r>
          </w:p>
        </w:tc>
      </w:tr>
      <w:tr w:rsidR="001B65C5" w:rsidRPr="004F15C7" w14:paraId="0CFF317E" w14:textId="77777777" w:rsidTr="007741F2">
        <w:trPr>
          <w:trHeight w:val="346"/>
          <w:jc w:val="center"/>
        </w:trPr>
        <w:tc>
          <w:tcPr>
            <w:tcW w:w="1466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3C904979" w14:textId="77777777" w:rsidR="001B65C5" w:rsidRPr="004F15C7" w:rsidRDefault="001B65C5" w:rsidP="007741F2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4F15C7">
              <w:rPr>
                <w:color w:val="000000" w:themeColor="text1"/>
                <w:sz w:val="22"/>
                <w:szCs w:val="22"/>
                <w:lang w:val="en-GB"/>
              </w:rPr>
              <w:t>sqrt</w:t>
            </w:r>
          </w:p>
        </w:tc>
        <w:tc>
          <w:tcPr>
            <w:tcW w:w="1584" w:type="dxa"/>
            <w:tcBorders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65F81B3" w14:textId="77777777" w:rsidR="001B65C5" w:rsidRPr="004F15C7" w:rsidRDefault="001B65C5" w:rsidP="007741F2">
            <w:pPr>
              <w:jc w:val="center"/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V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126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 xml:space="preserve">=9657, </m:t>
                </m:r>
              </m:oMath>
            </m:oMathPara>
          </w:p>
          <w:p w14:paraId="18FF623B" w14:textId="77777777" w:rsidR="001B65C5" w:rsidRPr="004F15C7" w:rsidRDefault="001B65C5" w:rsidP="007741F2">
            <w:pPr>
              <w:jc w:val="center"/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adj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1</m:t>
                </m:r>
              </m:oMath>
            </m:oMathPara>
          </w:p>
        </w:tc>
        <w:tc>
          <w:tcPr>
            <w:tcW w:w="158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8683FBD" w14:textId="77777777" w:rsidR="001B65C5" w:rsidRPr="004F15C7" w:rsidRDefault="001B65C5" w:rsidP="007741F2">
            <w:pPr>
              <w:jc w:val="center"/>
              <w:rPr>
                <w:rFonts w:ascii="Cambria Math" w:eastAsia="Cambria Math" w:hAnsi="Cambria Math" w:cs="Cambria Math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126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 xml:space="preserve">=12670, </m:t>
                </m:r>
              </m:oMath>
            </m:oMathPara>
          </w:p>
          <w:p w14:paraId="7261E204" w14:textId="77777777" w:rsidR="001B65C5" w:rsidRPr="004F15C7" w:rsidRDefault="001B65C5" w:rsidP="007741F2">
            <w:pPr>
              <w:jc w:val="center"/>
              <w:rPr>
                <w:rFonts w:ascii="Cambria Math" w:eastAsia="Cambria Math" w:hAnsi="Cambria Math" w:cs="Cambria Math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adj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.007</m:t>
                </m:r>
              </m:oMath>
            </m:oMathPara>
          </w:p>
        </w:tc>
        <w:tc>
          <w:tcPr>
            <w:tcW w:w="158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028A1AD" w14:textId="77777777" w:rsidR="001B65C5" w:rsidRPr="004F15C7" w:rsidRDefault="001B65C5" w:rsidP="007741F2">
            <w:pPr>
              <w:jc w:val="center"/>
              <w:rPr>
                <w:rFonts w:ascii="Cambria Math" w:eastAsia="Cambria Math" w:hAnsi="Cambria Math" w:cs="Cambria Math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126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16059,</m:t>
                </m:r>
              </m:oMath>
            </m:oMathPara>
          </w:p>
          <w:p w14:paraId="21CF24D2" w14:textId="77777777" w:rsidR="001B65C5" w:rsidRPr="004F15C7" w:rsidRDefault="001B65C5" w:rsidP="007741F2">
            <w:pPr>
              <w:jc w:val="center"/>
              <w:rPr>
                <w:rFonts w:ascii="Cambria Math" w:eastAsia="Cambria Math" w:hAnsi="Cambria Math" w:cs="Cambria Math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adj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2.22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×1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-13</m:t>
                    </m:r>
                  </m:sup>
                </m:sSup>
              </m:oMath>
            </m:oMathPara>
          </w:p>
        </w:tc>
        <w:tc>
          <w:tcPr>
            <w:tcW w:w="158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2C43DE5" w14:textId="77777777" w:rsidR="001B65C5" w:rsidRPr="004F15C7" w:rsidRDefault="001B65C5" w:rsidP="007741F2">
            <w:pPr>
              <w:jc w:val="center"/>
              <w:rPr>
                <w:rFonts w:ascii="Cambria Math" w:eastAsia="Cambria Math" w:hAnsi="Cambria Math" w:cs="Cambria Math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126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16878,</m:t>
                </m:r>
              </m:oMath>
            </m:oMathPara>
          </w:p>
          <w:p w14:paraId="5D87371B" w14:textId="77777777" w:rsidR="001B65C5" w:rsidRPr="004F15C7" w:rsidRDefault="001B65C5" w:rsidP="007741F2">
            <w:pPr>
              <w:jc w:val="center"/>
              <w:rPr>
                <w:rFonts w:ascii="Cambria Math" w:eastAsia="Cambria Math" w:hAnsi="Cambria Math" w:cs="Cambria Math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adj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4.80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×1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-17</m:t>
                    </m:r>
                  </m:sup>
                </m:sSup>
              </m:oMath>
            </m:oMathPara>
          </w:p>
        </w:tc>
        <w:tc>
          <w:tcPr>
            <w:tcW w:w="1585" w:type="dxa"/>
            <w:tcBorders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759FA80" w14:textId="77777777" w:rsidR="001B65C5" w:rsidRPr="004F15C7" w:rsidRDefault="001B65C5" w:rsidP="007741F2">
            <w:pPr>
              <w:jc w:val="center"/>
              <w:rPr>
                <w:rFonts w:ascii="Cambria Math" w:eastAsia="Cambria Math" w:hAnsi="Cambria Math" w:cs="Cambria Math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126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19532,</m:t>
                </m:r>
              </m:oMath>
            </m:oMathPara>
          </w:p>
          <w:p w14:paraId="41EBC55C" w14:textId="77777777" w:rsidR="001B65C5" w:rsidRPr="004F15C7" w:rsidRDefault="001B65C5" w:rsidP="007741F2">
            <w:pPr>
              <w:jc w:val="center"/>
              <w:rPr>
                <w:rFonts w:ascii="Cambria Math" w:eastAsia="Cambria Math" w:hAnsi="Cambria Math" w:cs="Cambria Math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adj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5.85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×1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-32</m:t>
                    </m:r>
                  </m:sup>
                </m:sSup>
              </m:oMath>
            </m:oMathPara>
          </w:p>
        </w:tc>
      </w:tr>
      <w:tr w:rsidR="001B65C5" w:rsidRPr="004F15C7" w14:paraId="7A8A294B" w14:textId="77777777" w:rsidTr="007741F2">
        <w:trPr>
          <w:trHeight w:val="346"/>
          <w:jc w:val="center"/>
        </w:trPr>
        <w:tc>
          <w:tcPr>
            <w:tcW w:w="146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51A64CC" w14:textId="77777777" w:rsidR="001B65C5" w:rsidRPr="004F15C7" w:rsidRDefault="001B65C5" w:rsidP="007741F2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4F15C7">
              <w:rPr>
                <w:color w:val="000000" w:themeColor="text1"/>
                <w:sz w:val="22"/>
                <w:szCs w:val="22"/>
                <w:lang w:val="en-GB"/>
              </w:rPr>
              <w:t>pure breadth</w:t>
            </w:r>
          </w:p>
        </w:tc>
        <w:tc>
          <w:tcPr>
            <w:tcW w:w="158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99BE86" w14:textId="77777777" w:rsidR="001B65C5" w:rsidRPr="004F15C7" w:rsidRDefault="001B65C5" w:rsidP="007741F2">
            <w:pPr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2F0168" w14:textId="77777777" w:rsidR="001B65C5" w:rsidRPr="004F15C7" w:rsidRDefault="001B65C5" w:rsidP="007741F2">
            <w:pPr>
              <w:jc w:val="center"/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V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126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10829,</m:t>
                </m:r>
              </m:oMath>
            </m:oMathPara>
          </w:p>
          <w:p w14:paraId="6755CDBE" w14:textId="77777777" w:rsidR="001B65C5" w:rsidRPr="004F15C7" w:rsidRDefault="001B65C5" w:rsidP="007741F2">
            <w:pPr>
              <w:jc w:val="center"/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adj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1</m:t>
                </m:r>
              </m:oMath>
            </m:oMathPara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C2DF7E" w14:textId="77777777" w:rsidR="001B65C5" w:rsidRPr="004F15C7" w:rsidRDefault="001B65C5" w:rsidP="007741F2">
            <w:pPr>
              <w:jc w:val="center"/>
              <w:rPr>
                <w:rFonts w:ascii="Cambria Math" w:eastAsia="Cambria Math" w:hAnsi="Cambria Math" w:cs="Cambria Math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126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16996,</m:t>
                </m:r>
              </m:oMath>
            </m:oMathPara>
          </w:p>
          <w:p w14:paraId="0C04CD14" w14:textId="77777777" w:rsidR="001B65C5" w:rsidRPr="004F15C7" w:rsidRDefault="001B65C5" w:rsidP="007741F2">
            <w:pPr>
              <w:jc w:val="center"/>
              <w:rPr>
                <w:rFonts w:ascii="Cambria Math" w:eastAsia="Cambria Math" w:hAnsi="Cambria Math" w:cs="Cambria Math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adj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1.31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×1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-17</m:t>
                    </m:r>
                  </m:sup>
                </m:sSup>
              </m:oMath>
            </m:oMathPara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3C25C0" w14:textId="77777777" w:rsidR="001B65C5" w:rsidRPr="004F15C7" w:rsidRDefault="001B65C5" w:rsidP="007741F2">
            <w:pPr>
              <w:jc w:val="center"/>
              <w:rPr>
                <w:rFonts w:ascii="Cambria Math" w:eastAsia="Cambria Math" w:hAnsi="Cambria Math" w:cs="Cambria Math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126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18221,</m:t>
                </m:r>
              </m:oMath>
            </m:oMathPara>
          </w:p>
          <w:p w14:paraId="3180F40B" w14:textId="77777777" w:rsidR="001B65C5" w:rsidRPr="004F15C7" w:rsidRDefault="001B65C5" w:rsidP="007741F2">
            <w:pPr>
              <w:jc w:val="center"/>
              <w:rPr>
                <w:rFonts w:ascii="Cambria Math" w:eastAsia="Cambria Math" w:hAnsi="Cambria Math" w:cs="Cambria Math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adj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4.26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×1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-24</m:t>
                    </m:r>
                  </m:sup>
                </m:sSup>
              </m:oMath>
            </m:oMathPara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3B1F13CD" w14:textId="77777777" w:rsidR="001B65C5" w:rsidRPr="004F15C7" w:rsidRDefault="001B65C5" w:rsidP="007741F2">
            <w:pPr>
              <w:jc w:val="center"/>
              <w:rPr>
                <w:rFonts w:ascii="Cambria Math" w:eastAsia="Cambria Math" w:hAnsi="Cambria Math" w:cs="Cambria Math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126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19531,</m:t>
                </m:r>
              </m:oMath>
            </m:oMathPara>
          </w:p>
          <w:p w14:paraId="32477617" w14:textId="77777777" w:rsidR="001B65C5" w:rsidRPr="004F15C7" w:rsidRDefault="001B65C5" w:rsidP="007741F2">
            <w:pPr>
              <w:jc w:val="center"/>
              <w:rPr>
                <w:rFonts w:ascii="Cambria Math" w:eastAsia="Cambria Math" w:hAnsi="Cambria Math" w:cs="Cambria Math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adj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5.94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×1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-32</m:t>
                    </m:r>
                  </m:sup>
                </m:sSup>
              </m:oMath>
            </m:oMathPara>
          </w:p>
        </w:tc>
      </w:tr>
      <w:tr w:rsidR="001B65C5" w:rsidRPr="004F15C7" w14:paraId="47EA82A6" w14:textId="77777777" w:rsidTr="007741F2">
        <w:trPr>
          <w:trHeight w:val="346"/>
          <w:jc w:val="center"/>
        </w:trPr>
        <w:tc>
          <w:tcPr>
            <w:tcW w:w="146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15F1364" w14:textId="77777777" w:rsidR="001B65C5" w:rsidRPr="004F15C7" w:rsidRDefault="001B65C5" w:rsidP="007741F2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4F15C7">
              <w:rPr>
                <w:color w:val="000000" w:themeColor="text1"/>
                <w:sz w:val="22"/>
                <w:szCs w:val="22"/>
                <w:lang w:val="en-GB"/>
              </w:rPr>
              <w:t>depth</w:t>
            </w:r>
          </w:p>
        </w:tc>
        <w:tc>
          <w:tcPr>
            <w:tcW w:w="158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77A198" w14:textId="77777777" w:rsidR="001B65C5" w:rsidRPr="004F15C7" w:rsidRDefault="001B65C5" w:rsidP="007741F2">
            <w:pPr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37F1BE3" w14:textId="77777777" w:rsidR="001B65C5" w:rsidRPr="004F15C7" w:rsidRDefault="001B65C5" w:rsidP="007741F2">
            <w:pPr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E5D9ADF" w14:textId="77777777" w:rsidR="001B65C5" w:rsidRPr="004F15C7" w:rsidRDefault="001B65C5" w:rsidP="007741F2">
            <w:pPr>
              <w:jc w:val="center"/>
              <w:rPr>
                <w:rFonts w:ascii="Cambria Math" w:eastAsia="Cambria Math" w:hAnsi="Cambria Math" w:cs="Cambria Math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126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16421,</m:t>
                </m:r>
              </m:oMath>
            </m:oMathPara>
          </w:p>
          <w:p w14:paraId="480B3AD2" w14:textId="77777777" w:rsidR="001B65C5" w:rsidRPr="004F15C7" w:rsidRDefault="001B65C5" w:rsidP="007741F2">
            <w:pPr>
              <w:jc w:val="center"/>
              <w:rPr>
                <w:rFonts w:ascii="Cambria Math" w:eastAsia="Cambria Math" w:hAnsi="Cambria Math" w:cs="Cambria Math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adj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6.03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×1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-15</m:t>
                    </m:r>
                  </m:sup>
                </m:sSup>
              </m:oMath>
            </m:oMathPara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1DC7403" w14:textId="77777777" w:rsidR="001B65C5" w:rsidRPr="004F15C7" w:rsidRDefault="001B65C5" w:rsidP="007741F2">
            <w:pPr>
              <w:jc w:val="center"/>
              <w:rPr>
                <w:rFonts w:ascii="Cambria Math" w:eastAsia="Cambria Math" w:hAnsi="Cambria Math" w:cs="Cambria Math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126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17137,</m:t>
                </m:r>
              </m:oMath>
            </m:oMathPara>
          </w:p>
          <w:p w14:paraId="315B7C3F" w14:textId="77777777" w:rsidR="001B65C5" w:rsidRPr="004F15C7" w:rsidRDefault="001B65C5" w:rsidP="007741F2">
            <w:pPr>
              <w:jc w:val="center"/>
              <w:rPr>
                <w:rFonts w:ascii="Cambria Math" w:eastAsia="Cambria Math" w:hAnsi="Cambria Math" w:cs="Cambria Math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adj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2.78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×1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-18</m:t>
                    </m:r>
                  </m:sup>
                </m:sSup>
              </m:oMath>
            </m:oMathPara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DBA38C2" w14:textId="77777777" w:rsidR="001B65C5" w:rsidRPr="004F15C7" w:rsidRDefault="001B65C5" w:rsidP="007741F2">
            <w:pPr>
              <w:jc w:val="center"/>
              <w:rPr>
                <w:rFonts w:ascii="Cambria Math" w:eastAsia="Cambria Math" w:hAnsi="Cambria Math" w:cs="Cambria Math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126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19408,</m:t>
                </m:r>
              </m:oMath>
            </m:oMathPara>
          </w:p>
          <w:p w14:paraId="0C2022FA" w14:textId="77777777" w:rsidR="001B65C5" w:rsidRPr="004F15C7" w:rsidRDefault="001B65C5" w:rsidP="007741F2">
            <w:pPr>
              <w:jc w:val="center"/>
              <w:rPr>
                <w:rFonts w:ascii="Cambria Math" w:eastAsia="Cambria Math" w:hAnsi="Cambria Math" w:cs="Cambria Math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adj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3.74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×1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-31</m:t>
                    </m:r>
                  </m:sup>
                </m:sSup>
              </m:oMath>
            </m:oMathPara>
          </w:p>
        </w:tc>
      </w:tr>
      <w:tr w:rsidR="001B65C5" w:rsidRPr="004F15C7" w14:paraId="49943B24" w14:textId="77777777" w:rsidTr="007741F2">
        <w:trPr>
          <w:trHeight w:val="346"/>
          <w:jc w:val="center"/>
        </w:trPr>
        <w:tc>
          <w:tcPr>
            <w:tcW w:w="146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AA2EC21" w14:textId="77777777" w:rsidR="001B65C5" w:rsidRPr="004F15C7" w:rsidRDefault="001B65C5" w:rsidP="007741F2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4F15C7">
              <w:rPr>
                <w:color w:val="000000" w:themeColor="text1"/>
                <w:sz w:val="22"/>
                <w:szCs w:val="22"/>
                <w:lang w:val="en-GB"/>
              </w:rPr>
              <w:t>optimal</w:t>
            </w:r>
          </w:p>
        </w:tc>
        <w:tc>
          <w:tcPr>
            <w:tcW w:w="158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496EF4" w14:textId="77777777" w:rsidR="001B65C5" w:rsidRPr="004F15C7" w:rsidRDefault="001B65C5" w:rsidP="007741F2">
            <w:pPr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324CA0" w14:textId="77777777" w:rsidR="001B65C5" w:rsidRPr="004F15C7" w:rsidRDefault="001B65C5" w:rsidP="007741F2">
            <w:pPr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B262A0" w14:textId="77777777" w:rsidR="001B65C5" w:rsidRPr="004F15C7" w:rsidRDefault="001B65C5" w:rsidP="007741F2">
            <w:pPr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7E7F6D" w14:textId="77777777" w:rsidR="001B65C5" w:rsidRPr="004F15C7" w:rsidRDefault="001B65C5" w:rsidP="007741F2">
            <w:pPr>
              <w:jc w:val="center"/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V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126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9909,</m:t>
                </m:r>
              </m:oMath>
            </m:oMathPara>
          </w:p>
          <w:p w14:paraId="74EB3044" w14:textId="77777777" w:rsidR="001B65C5" w:rsidRPr="004F15C7" w:rsidRDefault="001B65C5" w:rsidP="007741F2">
            <w:pPr>
              <w:jc w:val="center"/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adj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1</m:t>
                </m:r>
              </m:oMath>
            </m:oMathPara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7DA79F54" w14:textId="77777777" w:rsidR="001B65C5" w:rsidRPr="004F15C7" w:rsidRDefault="001B65C5" w:rsidP="007741F2">
            <w:pPr>
              <w:jc w:val="center"/>
              <w:rPr>
                <w:rFonts w:ascii="Cambria Math" w:eastAsia="Cambria Math" w:hAnsi="Cambria Math" w:cs="Cambria Math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126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15828,</m:t>
                </m:r>
              </m:oMath>
            </m:oMathPara>
          </w:p>
          <w:p w14:paraId="229858D2" w14:textId="77777777" w:rsidR="001B65C5" w:rsidRPr="004F15C7" w:rsidRDefault="001B65C5" w:rsidP="007741F2">
            <w:pPr>
              <w:jc w:val="center"/>
              <w:rPr>
                <w:rFonts w:ascii="Cambria Math" w:eastAsia="Cambria Math" w:hAnsi="Cambria Math" w:cs="Cambria Math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adj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2.00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×1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-12</m:t>
                    </m:r>
                  </m:sup>
                </m:sSup>
              </m:oMath>
            </m:oMathPara>
          </w:p>
        </w:tc>
      </w:tr>
      <w:tr w:rsidR="001B65C5" w:rsidRPr="004F15C7" w14:paraId="0EBEB39E" w14:textId="77777777" w:rsidTr="007741F2">
        <w:trPr>
          <w:trHeight w:val="346"/>
          <w:jc w:val="center"/>
        </w:trPr>
        <w:tc>
          <w:tcPr>
            <w:tcW w:w="1466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56ADBF86" w14:textId="77777777" w:rsidR="001B65C5" w:rsidRPr="004F15C7" w:rsidRDefault="001B65C5" w:rsidP="007741F2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4F15C7">
              <w:rPr>
                <w:color w:val="000000" w:themeColor="text1"/>
                <w:sz w:val="22"/>
                <w:szCs w:val="22"/>
                <w:lang w:val="en-GB"/>
              </w:rPr>
              <w:t>linear</w:t>
            </w:r>
          </w:p>
        </w:tc>
        <w:tc>
          <w:tcPr>
            <w:tcW w:w="1584" w:type="dxa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29963A6" w14:textId="77777777" w:rsidR="001B65C5" w:rsidRPr="004F15C7" w:rsidRDefault="001B65C5" w:rsidP="007741F2">
            <w:pPr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8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90CDB1" w14:textId="77777777" w:rsidR="001B65C5" w:rsidRPr="004F15C7" w:rsidRDefault="001B65C5" w:rsidP="007741F2">
            <w:pPr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8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B2FD8D8" w14:textId="77777777" w:rsidR="001B65C5" w:rsidRPr="004F15C7" w:rsidRDefault="001B65C5" w:rsidP="007741F2">
            <w:pPr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8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59E8C45" w14:textId="77777777" w:rsidR="001B65C5" w:rsidRPr="004F15C7" w:rsidRDefault="001B65C5" w:rsidP="007741F2">
            <w:pPr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85" w:type="dxa"/>
            <w:tcBorders>
              <w:top w:val="nil"/>
              <w:left w:val="nil"/>
            </w:tcBorders>
            <w:shd w:val="clear" w:color="auto" w:fill="F2F2F2" w:themeFill="background1" w:themeFillShade="F2"/>
            <w:vAlign w:val="center"/>
          </w:tcPr>
          <w:p w14:paraId="7E77F693" w14:textId="77777777" w:rsidR="001B65C5" w:rsidRPr="004F15C7" w:rsidRDefault="001B65C5" w:rsidP="007741F2">
            <w:pPr>
              <w:jc w:val="center"/>
              <w:rPr>
                <w:rFonts w:ascii="Cambria Math" w:eastAsia="Cambria Math" w:hAnsi="Cambria Math" w:cs="Cambria Math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126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16511,</m:t>
                </m:r>
              </m:oMath>
            </m:oMathPara>
          </w:p>
          <w:p w14:paraId="5B3B587E" w14:textId="77777777" w:rsidR="001B65C5" w:rsidRPr="004F15C7" w:rsidRDefault="001B65C5" w:rsidP="007741F2">
            <w:pPr>
              <w:jc w:val="center"/>
              <w:rPr>
                <w:rFonts w:ascii="Cambria Math" w:eastAsia="Cambria Math" w:hAnsi="Cambria Math" w:cs="Cambria Math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adj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1.99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×1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-29</m:t>
                    </m:r>
                  </m:sup>
                </m:sSup>
              </m:oMath>
            </m:oMathPara>
          </w:p>
        </w:tc>
      </w:tr>
    </w:tbl>
    <w:p w14:paraId="44FD5FB5" w14:textId="77777777" w:rsidR="001B65C5" w:rsidRPr="004F15C7" w:rsidRDefault="001B65C5" w:rsidP="001B65C5">
      <w:pPr>
        <w:widowControl w:val="0"/>
        <w:autoSpaceDE w:val="0"/>
        <w:autoSpaceDN w:val="0"/>
        <w:adjustRightInd w:val="0"/>
        <w:rPr>
          <w:color w:val="000000" w:themeColor="text1"/>
          <w:sz w:val="22"/>
          <w:szCs w:val="22"/>
          <w:lang w:val="en-GB"/>
        </w:rPr>
      </w:pPr>
    </w:p>
    <w:p w14:paraId="474D7C25" w14:textId="77777777" w:rsidR="001B65C5" w:rsidRPr="004F15C7" w:rsidRDefault="001B65C5" w:rsidP="001B65C5">
      <w:pPr>
        <w:jc w:val="both"/>
        <w:rPr>
          <w:color w:val="000000" w:themeColor="text1"/>
          <w:sz w:val="22"/>
          <w:szCs w:val="22"/>
          <w:lang w:val="en-GB"/>
        </w:rPr>
      </w:pPr>
      <w:r w:rsidRPr="004F15C7">
        <w:rPr>
          <w:b/>
          <w:i/>
          <w:color w:val="000000" w:themeColor="text1"/>
          <w:sz w:val="22"/>
          <w:szCs w:val="22"/>
          <w:lang w:val="en-GB"/>
        </w:rPr>
        <w:t>Table S</w:t>
      </w:r>
      <w:r>
        <w:rPr>
          <w:b/>
          <w:i/>
          <w:color w:val="000000" w:themeColor="text1"/>
          <w:sz w:val="22"/>
          <w:szCs w:val="22"/>
          <w:lang w:val="en-GB"/>
        </w:rPr>
        <w:t>9</w:t>
      </w:r>
      <w:r w:rsidRPr="004F15C7">
        <w:rPr>
          <w:color w:val="000000" w:themeColor="text1"/>
          <w:sz w:val="22"/>
          <w:szCs w:val="22"/>
          <w:lang w:val="en-GB"/>
        </w:rPr>
        <w:t>. Summary of the pair-wise comparisons (Wilcoxon Matched Pairs Signed-Ranks test) of the individual AIC between all six models using Gaussian distributed noise. P-values are adjusted with Bonferroni corrections and significative differences (</w:t>
      </w:r>
      <w:r w:rsidRPr="004F15C7">
        <w:rPr>
          <w:i/>
          <w:color w:val="000000" w:themeColor="text1"/>
          <w:sz w:val="22"/>
          <w:szCs w:val="22"/>
          <w:lang w:val="en-GB"/>
        </w:rPr>
        <w:t>p</w:t>
      </w:r>
      <w:r w:rsidRPr="004F15C7">
        <w:rPr>
          <w:color w:val="000000" w:themeColor="text1"/>
          <w:sz w:val="22"/>
          <w:szCs w:val="22"/>
          <w:lang w:val="en-GB"/>
        </w:rPr>
        <w:t xml:space="preserve"> &lt;.05) are highlighted in bold. Models are ordered from worst (square root) to best (power).</w:t>
      </w:r>
    </w:p>
    <w:p w14:paraId="144F0566" w14:textId="77777777" w:rsidR="001B65C5" w:rsidRPr="001B65C5" w:rsidRDefault="001B65C5">
      <w:pPr>
        <w:rPr>
          <w:lang w:val="en-GB"/>
        </w:rPr>
      </w:pPr>
    </w:p>
    <w:sectPr w:rsidR="001B65C5" w:rsidRPr="001B65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5C5"/>
    <w:rsid w:val="001B6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EB1F49E"/>
  <w15:chartTrackingRefBased/>
  <w15:docId w15:val="{AC73FA1E-2F61-2E40-91B0-9D62C6F72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65C5"/>
    <w:rPr>
      <w:rFonts w:ascii="Times New Roman" w:eastAsia="Times New Roman" w:hAnsi="Times New Roman" w:cs="Times New Roman"/>
      <w:lang w:val="es-ES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024</Characters>
  <Application>Microsoft Office Word</Application>
  <DocSecurity>0</DocSecurity>
  <Lines>8</Lines>
  <Paragraphs>2</Paragraphs>
  <ScaleCrop>false</ScaleCrop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vidal</dc:creator>
  <cp:keywords/>
  <dc:description/>
  <cp:lastModifiedBy>alice vidal</cp:lastModifiedBy>
  <cp:revision>1</cp:revision>
  <dcterms:created xsi:type="dcterms:W3CDTF">2022-08-15T16:56:00Z</dcterms:created>
  <dcterms:modified xsi:type="dcterms:W3CDTF">2022-08-15T16:56:00Z</dcterms:modified>
</cp:coreProperties>
</file>